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19E5" w:rsidRPr="007E19E5" w:rsidRDefault="004C3C45">
      <w:pPr>
        <w:rPr>
          <w:rFonts w:ascii="Times New Roman" w:hAnsi="Times New Roman" w:cs="Times New Roman"/>
          <w:lang w:val="en-US"/>
        </w:rPr>
      </w:pPr>
      <w:r w:rsidRPr="001E04B4">
        <w:rPr>
          <w:rFonts w:ascii="Times New Roman" w:hAnsi="Times New Roman" w:cs="Times New Roman"/>
          <w:b/>
          <w:lang w:val="en-US"/>
        </w:rPr>
        <w:t>Appendix D</w:t>
      </w:r>
      <w:r w:rsidR="007E19E5" w:rsidRPr="001E04B4">
        <w:rPr>
          <w:rFonts w:ascii="Times New Roman" w:hAnsi="Times New Roman" w:cs="Times New Roman"/>
          <w:b/>
          <w:lang w:val="en-US"/>
        </w:rPr>
        <w:t>.</w:t>
      </w:r>
      <w:r w:rsidR="007E19E5" w:rsidRPr="007E19E5">
        <w:rPr>
          <w:rFonts w:ascii="Times New Roman" w:hAnsi="Times New Roman" w:cs="Times New Roman"/>
          <w:lang w:val="en-US"/>
        </w:rPr>
        <w:t xml:space="preserve"> Studies included in the meta-analyses 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37"/>
        <w:gridCol w:w="3575"/>
      </w:tblGrid>
      <w:tr w:rsidR="007E19E5" w:rsidRPr="001E04B4" w:rsidTr="001E04B4">
        <w:tc>
          <w:tcPr>
            <w:tcW w:w="5637" w:type="dxa"/>
            <w:tcBorders>
              <w:bottom w:val="single" w:sz="4" w:space="0" w:color="auto"/>
            </w:tcBorders>
          </w:tcPr>
          <w:p w:rsidR="007E19E5" w:rsidRPr="001E04B4" w:rsidRDefault="007E1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ta-analysis </w:t>
            </w:r>
          </w:p>
        </w:tc>
        <w:tc>
          <w:tcPr>
            <w:tcW w:w="3575" w:type="dxa"/>
            <w:tcBorders>
              <w:bottom w:val="single" w:sz="4" w:space="0" w:color="auto"/>
            </w:tcBorders>
          </w:tcPr>
          <w:p w:rsidR="007E19E5" w:rsidRPr="001E04B4" w:rsidRDefault="007E1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rticles included </w:t>
            </w:r>
          </w:p>
        </w:tc>
      </w:tr>
      <w:tr w:rsidR="007E19E5" w:rsidRPr="001E04B4" w:rsidTr="001E04B4">
        <w:tc>
          <w:tcPr>
            <w:tcW w:w="5637" w:type="dxa"/>
            <w:tcBorders>
              <w:top w:val="single" w:sz="4" w:space="0" w:color="auto"/>
            </w:tcBorders>
          </w:tcPr>
          <w:p w:rsidR="007E19E5" w:rsidRPr="001E04B4" w:rsidRDefault="007E1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verall failure rate in terms of survival </w:t>
            </w:r>
          </w:p>
        </w:tc>
        <w:tc>
          <w:tcPr>
            <w:tcW w:w="3575" w:type="dxa"/>
            <w:tcBorders>
              <w:top w:val="single" w:sz="4" w:space="0" w:color="auto"/>
            </w:tcBorders>
          </w:tcPr>
          <w:p w:rsidR="007E19E5" w:rsidRPr="001E04B4" w:rsidRDefault="001E04B4" w:rsidP="00CB01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-8, 11-</w:t>
            </w:r>
            <w:r w:rsidR="00734C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, 20-21, 23-25, 33, 36, 46, 48</w:t>
            </w:r>
          </w:p>
        </w:tc>
      </w:tr>
      <w:tr w:rsidR="007E19E5" w:rsidRPr="001E04B4" w:rsidTr="001E04B4">
        <w:tc>
          <w:tcPr>
            <w:tcW w:w="5637" w:type="dxa"/>
          </w:tcPr>
          <w:p w:rsidR="007E19E5" w:rsidRPr="001E04B4" w:rsidRDefault="007E19E5" w:rsidP="007E1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ailure rate in terms of survival of premolar donor teeth </w:t>
            </w:r>
          </w:p>
        </w:tc>
        <w:tc>
          <w:tcPr>
            <w:tcW w:w="3575" w:type="dxa"/>
          </w:tcPr>
          <w:p w:rsidR="007E19E5" w:rsidRPr="001E04B4" w:rsidRDefault="001E04B4" w:rsidP="00CB01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, 5, </w:t>
            </w:r>
            <w:r w:rsidR="00734C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, 11, 13-14, 20, 24, 46- 48</w:t>
            </w:r>
          </w:p>
        </w:tc>
      </w:tr>
      <w:tr w:rsidR="007E19E5" w:rsidRPr="001E04B4" w:rsidTr="001E04B4">
        <w:tc>
          <w:tcPr>
            <w:tcW w:w="5637" w:type="dxa"/>
          </w:tcPr>
          <w:p w:rsidR="007E19E5" w:rsidRPr="001E04B4" w:rsidRDefault="007E1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ailure rate in terms of survival of molar donor teeth </w:t>
            </w:r>
          </w:p>
        </w:tc>
        <w:tc>
          <w:tcPr>
            <w:tcW w:w="3575" w:type="dxa"/>
          </w:tcPr>
          <w:p w:rsidR="007E19E5" w:rsidRPr="001E04B4" w:rsidRDefault="001E04B4" w:rsidP="00CB01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-4, 6, 8, 12, 15, 23, 25</w:t>
            </w:r>
          </w:p>
        </w:tc>
      </w:tr>
      <w:tr w:rsidR="007E19E5" w:rsidRPr="001E04B4" w:rsidTr="001E04B4">
        <w:tc>
          <w:tcPr>
            <w:tcW w:w="5637" w:type="dxa"/>
          </w:tcPr>
          <w:p w:rsidR="007E19E5" w:rsidRPr="001E04B4" w:rsidRDefault="007E1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ailure rate in terms of survival of the maxilla as recipient site </w:t>
            </w:r>
          </w:p>
        </w:tc>
        <w:tc>
          <w:tcPr>
            <w:tcW w:w="3575" w:type="dxa"/>
          </w:tcPr>
          <w:p w:rsidR="007E19E5" w:rsidRPr="001E04B4" w:rsidRDefault="001E04B4" w:rsidP="00CB01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04B4">
              <w:rPr>
                <w:rFonts w:ascii="Times New Roman" w:hAnsi="Times New Roman" w:cs="Times New Roman"/>
                <w:sz w:val="18"/>
                <w:szCs w:val="18"/>
              </w:rPr>
              <w:t>2, 6-7, 13, 20</w:t>
            </w:r>
          </w:p>
        </w:tc>
      </w:tr>
      <w:tr w:rsidR="007E19E5" w:rsidRPr="001E04B4" w:rsidTr="001E04B4">
        <w:tc>
          <w:tcPr>
            <w:tcW w:w="5637" w:type="dxa"/>
          </w:tcPr>
          <w:p w:rsidR="007E19E5" w:rsidRPr="001E04B4" w:rsidRDefault="007E1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ailure rate in terms of survival of the mandible as recipient site </w:t>
            </w:r>
          </w:p>
        </w:tc>
        <w:tc>
          <w:tcPr>
            <w:tcW w:w="3575" w:type="dxa"/>
          </w:tcPr>
          <w:p w:rsidR="007E19E5" w:rsidRPr="001E04B4" w:rsidRDefault="001E04B4" w:rsidP="00CB017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1E04B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6, 17</w:t>
            </w:r>
          </w:p>
        </w:tc>
      </w:tr>
      <w:tr w:rsidR="007E19E5" w:rsidRPr="001E04B4" w:rsidTr="001E04B4">
        <w:tc>
          <w:tcPr>
            <w:tcW w:w="5637" w:type="dxa"/>
          </w:tcPr>
          <w:p w:rsidR="007E19E5" w:rsidRPr="001E04B4" w:rsidRDefault="007E1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ailure rate in terms of survival of the incisor region as recipient site </w:t>
            </w:r>
          </w:p>
        </w:tc>
        <w:tc>
          <w:tcPr>
            <w:tcW w:w="3575" w:type="dxa"/>
          </w:tcPr>
          <w:p w:rsidR="007E19E5" w:rsidRPr="001E04B4" w:rsidRDefault="001E04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 7, 13, 20</w:t>
            </w:r>
            <w:bookmarkStart w:id="0" w:name="_GoBack"/>
            <w:bookmarkEnd w:id="0"/>
          </w:p>
        </w:tc>
      </w:tr>
      <w:tr w:rsidR="007E19E5" w:rsidRPr="001E04B4" w:rsidTr="001E04B4">
        <w:tc>
          <w:tcPr>
            <w:tcW w:w="5637" w:type="dxa"/>
          </w:tcPr>
          <w:p w:rsidR="007E19E5" w:rsidRPr="001E04B4" w:rsidRDefault="00CB01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="007E19E5"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ilure rate in terms of survival of the premolar region as recipient site </w:t>
            </w:r>
          </w:p>
        </w:tc>
        <w:tc>
          <w:tcPr>
            <w:tcW w:w="3575" w:type="dxa"/>
          </w:tcPr>
          <w:p w:rsidR="007E19E5" w:rsidRPr="001E04B4" w:rsidRDefault="001E04B4" w:rsidP="00CB01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, 11, 14, 17, 47</w:t>
            </w:r>
          </w:p>
        </w:tc>
      </w:tr>
      <w:tr w:rsidR="007E19E5" w:rsidRPr="001E04B4" w:rsidTr="001E04B4">
        <w:tc>
          <w:tcPr>
            <w:tcW w:w="5637" w:type="dxa"/>
          </w:tcPr>
          <w:p w:rsidR="007E19E5" w:rsidRPr="001E04B4" w:rsidRDefault="00CB01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="007E19E5"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ilure rate in terms of survival of the molar region as recipient site </w:t>
            </w:r>
          </w:p>
        </w:tc>
        <w:tc>
          <w:tcPr>
            <w:tcW w:w="3575" w:type="dxa"/>
          </w:tcPr>
          <w:p w:rsidR="007E19E5" w:rsidRPr="001E04B4" w:rsidRDefault="001E04B4" w:rsidP="00837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 4, 6, 8, 12, 15, 23, 25</w:t>
            </w:r>
          </w:p>
        </w:tc>
      </w:tr>
      <w:tr w:rsidR="007E19E5" w:rsidRPr="001E04B4" w:rsidTr="001E04B4">
        <w:tc>
          <w:tcPr>
            <w:tcW w:w="5637" w:type="dxa"/>
          </w:tcPr>
          <w:p w:rsidR="007E19E5" w:rsidRPr="001E04B4" w:rsidRDefault="007E1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verall failure rate in terms of success</w:t>
            </w:r>
          </w:p>
        </w:tc>
        <w:tc>
          <w:tcPr>
            <w:tcW w:w="3575" w:type="dxa"/>
          </w:tcPr>
          <w:p w:rsidR="007E19E5" w:rsidRPr="001E04B4" w:rsidRDefault="001E04B4" w:rsidP="00837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-</w:t>
            </w:r>
            <w:r w:rsidR="00734C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, 12, 14-16, 20-23, 33, 46, 48</w:t>
            </w:r>
          </w:p>
        </w:tc>
      </w:tr>
      <w:tr w:rsidR="007E19E5" w:rsidRPr="001E04B4" w:rsidTr="001E04B4">
        <w:tc>
          <w:tcPr>
            <w:tcW w:w="5637" w:type="dxa"/>
          </w:tcPr>
          <w:p w:rsidR="007E19E5" w:rsidRPr="001E04B4" w:rsidRDefault="007E1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ailure rate in terms of success of canine donor teeth </w:t>
            </w:r>
          </w:p>
        </w:tc>
        <w:tc>
          <w:tcPr>
            <w:tcW w:w="3575" w:type="dxa"/>
          </w:tcPr>
          <w:p w:rsidR="007E19E5" w:rsidRPr="001E04B4" w:rsidRDefault="001E04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</w:tr>
      <w:tr w:rsidR="007E19E5" w:rsidRPr="001E04B4" w:rsidTr="001E04B4">
        <w:tc>
          <w:tcPr>
            <w:tcW w:w="5637" w:type="dxa"/>
          </w:tcPr>
          <w:p w:rsidR="007E19E5" w:rsidRPr="001E04B4" w:rsidRDefault="007E1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ilure rate in terms of success of premolar donor teeth</w:t>
            </w:r>
          </w:p>
        </w:tc>
        <w:tc>
          <w:tcPr>
            <w:tcW w:w="3575" w:type="dxa"/>
          </w:tcPr>
          <w:p w:rsidR="007E19E5" w:rsidRPr="001E04B4" w:rsidRDefault="00734CE8" w:rsidP="00837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 2, 5, 7, 14, 20, 22, 46, 48</w:t>
            </w:r>
          </w:p>
        </w:tc>
      </w:tr>
      <w:tr w:rsidR="007E19E5" w:rsidRPr="001E04B4" w:rsidTr="001E04B4">
        <w:tc>
          <w:tcPr>
            <w:tcW w:w="5637" w:type="dxa"/>
          </w:tcPr>
          <w:p w:rsidR="007E19E5" w:rsidRPr="001E04B4" w:rsidRDefault="007E1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ailure rate in terms of success of molar donor teeth </w:t>
            </w:r>
          </w:p>
        </w:tc>
        <w:tc>
          <w:tcPr>
            <w:tcW w:w="3575" w:type="dxa"/>
          </w:tcPr>
          <w:p w:rsidR="007E19E5" w:rsidRPr="001E04B4" w:rsidRDefault="001E04B4" w:rsidP="00837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-4, 6, 8, 12, 15, 22-23, 25</w:t>
            </w:r>
          </w:p>
        </w:tc>
      </w:tr>
      <w:tr w:rsidR="007E19E5" w:rsidRPr="001E04B4" w:rsidTr="001E04B4">
        <w:tc>
          <w:tcPr>
            <w:tcW w:w="5637" w:type="dxa"/>
          </w:tcPr>
          <w:p w:rsidR="007E19E5" w:rsidRPr="001E04B4" w:rsidRDefault="007E1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ailure rate in terms of success of the maxilla as recipient site </w:t>
            </w:r>
          </w:p>
        </w:tc>
        <w:tc>
          <w:tcPr>
            <w:tcW w:w="3575" w:type="dxa"/>
          </w:tcPr>
          <w:p w:rsidR="007E19E5" w:rsidRPr="001E04B4" w:rsidRDefault="001E04B4" w:rsidP="00837D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04B4">
              <w:rPr>
                <w:rFonts w:ascii="Times New Roman" w:hAnsi="Times New Roman" w:cs="Times New Roman"/>
                <w:sz w:val="18"/>
                <w:szCs w:val="18"/>
              </w:rPr>
              <w:t>2, 6-7, 20, 22</w:t>
            </w:r>
          </w:p>
        </w:tc>
      </w:tr>
      <w:tr w:rsidR="007E19E5" w:rsidRPr="001E04B4" w:rsidTr="001E04B4">
        <w:tc>
          <w:tcPr>
            <w:tcW w:w="5637" w:type="dxa"/>
          </w:tcPr>
          <w:p w:rsidR="007E19E5" w:rsidRPr="001E04B4" w:rsidRDefault="007E1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ilure rate in terms of success of the mandible as recipient site</w:t>
            </w:r>
          </w:p>
        </w:tc>
        <w:tc>
          <w:tcPr>
            <w:tcW w:w="3575" w:type="dxa"/>
          </w:tcPr>
          <w:p w:rsidR="007E19E5" w:rsidRPr="001E04B4" w:rsidRDefault="001E04B4" w:rsidP="00837DDF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1E04B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6, 17</w:t>
            </w:r>
          </w:p>
        </w:tc>
      </w:tr>
      <w:tr w:rsidR="007E19E5" w:rsidRPr="001E04B4" w:rsidTr="001E04B4">
        <w:tc>
          <w:tcPr>
            <w:tcW w:w="5637" w:type="dxa"/>
          </w:tcPr>
          <w:p w:rsidR="007E19E5" w:rsidRPr="001E04B4" w:rsidRDefault="00CB01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="007E19E5"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ilure rate in terms of success of the incisor region as recipient site </w:t>
            </w:r>
          </w:p>
        </w:tc>
        <w:tc>
          <w:tcPr>
            <w:tcW w:w="3575" w:type="dxa"/>
          </w:tcPr>
          <w:p w:rsidR="007E19E5" w:rsidRPr="001E04B4" w:rsidRDefault="001E04B4" w:rsidP="00837D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04B4">
              <w:rPr>
                <w:rFonts w:ascii="Times New Roman" w:hAnsi="Times New Roman" w:cs="Times New Roman"/>
                <w:sz w:val="18"/>
                <w:szCs w:val="18"/>
              </w:rPr>
              <w:t>2, 7, 20, 22</w:t>
            </w:r>
          </w:p>
        </w:tc>
      </w:tr>
      <w:tr w:rsidR="007E19E5" w:rsidRPr="001E04B4" w:rsidTr="001E04B4">
        <w:tc>
          <w:tcPr>
            <w:tcW w:w="5637" w:type="dxa"/>
          </w:tcPr>
          <w:p w:rsidR="007E19E5" w:rsidRPr="001E04B4" w:rsidRDefault="00CB01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="007E19E5"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ilure rate in terms of success of the canine region as recipient site </w:t>
            </w:r>
          </w:p>
        </w:tc>
        <w:tc>
          <w:tcPr>
            <w:tcW w:w="3575" w:type="dxa"/>
          </w:tcPr>
          <w:p w:rsidR="007E19E5" w:rsidRPr="001E04B4" w:rsidRDefault="001E04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</w:tr>
      <w:tr w:rsidR="007E19E5" w:rsidRPr="001E04B4" w:rsidTr="001E04B4">
        <w:tc>
          <w:tcPr>
            <w:tcW w:w="5637" w:type="dxa"/>
          </w:tcPr>
          <w:p w:rsidR="007E19E5" w:rsidRPr="001E04B4" w:rsidRDefault="00CB01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="007E19E5"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ilure rate in terms of success of the premolar region as recipient site </w:t>
            </w:r>
          </w:p>
        </w:tc>
        <w:tc>
          <w:tcPr>
            <w:tcW w:w="3575" w:type="dxa"/>
          </w:tcPr>
          <w:p w:rsidR="007E19E5" w:rsidRPr="001E04B4" w:rsidRDefault="001E04B4" w:rsidP="00837DDF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1E04B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6, 14, 17</w:t>
            </w:r>
          </w:p>
        </w:tc>
      </w:tr>
      <w:tr w:rsidR="007E19E5" w:rsidRPr="001E04B4" w:rsidTr="001E04B4">
        <w:tc>
          <w:tcPr>
            <w:tcW w:w="5637" w:type="dxa"/>
          </w:tcPr>
          <w:p w:rsidR="007E19E5" w:rsidRPr="001E04B4" w:rsidRDefault="00CB01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="007E19E5"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ilure rate in terms of success of the molar region as recipient site </w:t>
            </w:r>
          </w:p>
        </w:tc>
        <w:tc>
          <w:tcPr>
            <w:tcW w:w="3575" w:type="dxa"/>
          </w:tcPr>
          <w:p w:rsidR="007E19E5" w:rsidRPr="001E04B4" w:rsidRDefault="001E04B4" w:rsidP="00837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 4, 6, 8, 12, 15, 23</w:t>
            </w:r>
          </w:p>
        </w:tc>
      </w:tr>
      <w:tr w:rsidR="007E19E5" w:rsidRPr="001E04B4" w:rsidTr="001E04B4">
        <w:tc>
          <w:tcPr>
            <w:tcW w:w="5637" w:type="dxa"/>
          </w:tcPr>
          <w:p w:rsidR="007E19E5" w:rsidRPr="001E04B4" w:rsidRDefault="007E1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verall </w:t>
            </w:r>
            <w:proofErr w:type="spellStart"/>
            <w:r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kylosis</w:t>
            </w:r>
            <w:proofErr w:type="spellEnd"/>
            <w:r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ate </w:t>
            </w:r>
          </w:p>
        </w:tc>
        <w:tc>
          <w:tcPr>
            <w:tcW w:w="3575" w:type="dxa"/>
          </w:tcPr>
          <w:p w:rsidR="001E04B4" w:rsidRPr="001E04B4" w:rsidRDefault="001E04B4" w:rsidP="00837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 5-6, 8, 11, 13-17, 20, 23-25, 33</w:t>
            </w:r>
          </w:p>
        </w:tc>
      </w:tr>
      <w:tr w:rsidR="007E19E5" w:rsidRPr="001E04B4" w:rsidTr="001E04B4">
        <w:tc>
          <w:tcPr>
            <w:tcW w:w="5637" w:type="dxa"/>
          </w:tcPr>
          <w:p w:rsidR="007E19E5" w:rsidRPr="001E04B4" w:rsidRDefault="007E1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kylosis</w:t>
            </w:r>
            <w:proofErr w:type="spellEnd"/>
            <w:r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ate of premolar donor teeth</w:t>
            </w:r>
          </w:p>
        </w:tc>
        <w:tc>
          <w:tcPr>
            <w:tcW w:w="3575" w:type="dxa"/>
          </w:tcPr>
          <w:p w:rsidR="007E19E5" w:rsidRPr="001E04B4" w:rsidRDefault="001E04B4" w:rsidP="00837D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04B4">
              <w:rPr>
                <w:rFonts w:ascii="Times New Roman" w:hAnsi="Times New Roman" w:cs="Times New Roman"/>
                <w:sz w:val="18"/>
                <w:szCs w:val="18"/>
              </w:rPr>
              <w:t>5, 10-11, 13-14, 20, 24</w:t>
            </w:r>
          </w:p>
        </w:tc>
      </w:tr>
      <w:tr w:rsidR="007E19E5" w:rsidRPr="001E04B4" w:rsidTr="001E04B4">
        <w:tc>
          <w:tcPr>
            <w:tcW w:w="5637" w:type="dxa"/>
          </w:tcPr>
          <w:p w:rsidR="007E19E5" w:rsidRPr="001E04B4" w:rsidRDefault="007E1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kylosis</w:t>
            </w:r>
            <w:proofErr w:type="spellEnd"/>
            <w:r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ate of molar donor teeth</w:t>
            </w:r>
          </w:p>
        </w:tc>
        <w:tc>
          <w:tcPr>
            <w:tcW w:w="3575" w:type="dxa"/>
          </w:tcPr>
          <w:p w:rsidR="001E04B4" w:rsidRPr="001E04B4" w:rsidRDefault="001E04B4" w:rsidP="00837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, 8, 15, 23, 25</w:t>
            </w:r>
          </w:p>
        </w:tc>
      </w:tr>
      <w:tr w:rsidR="007E19E5" w:rsidRPr="001E04B4" w:rsidTr="001E04B4">
        <w:tc>
          <w:tcPr>
            <w:tcW w:w="5637" w:type="dxa"/>
          </w:tcPr>
          <w:p w:rsidR="007E19E5" w:rsidRPr="001E04B4" w:rsidRDefault="007E19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verall root resorption rate </w:t>
            </w:r>
          </w:p>
        </w:tc>
        <w:tc>
          <w:tcPr>
            <w:tcW w:w="3575" w:type="dxa"/>
          </w:tcPr>
          <w:p w:rsidR="001E04B4" w:rsidRPr="001E04B4" w:rsidRDefault="001E04B4" w:rsidP="00837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-3, 7, 9, 11-14, 20-21, 23-25, 33</w:t>
            </w:r>
          </w:p>
        </w:tc>
      </w:tr>
      <w:tr w:rsidR="007E19E5" w:rsidRPr="001E04B4" w:rsidTr="001E04B4">
        <w:tc>
          <w:tcPr>
            <w:tcW w:w="5637" w:type="dxa"/>
          </w:tcPr>
          <w:p w:rsidR="007E19E5" w:rsidRPr="001E04B4" w:rsidRDefault="001D30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ot resorption rate of premolar donor teeth</w:t>
            </w:r>
          </w:p>
        </w:tc>
        <w:tc>
          <w:tcPr>
            <w:tcW w:w="3575" w:type="dxa"/>
          </w:tcPr>
          <w:p w:rsidR="007E19E5" w:rsidRPr="001E04B4" w:rsidRDefault="001E04B4" w:rsidP="00837D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04B4">
              <w:rPr>
                <w:rFonts w:ascii="Times New Roman" w:hAnsi="Times New Roman" w:cs="Times New Roman"/>
                <w:sz w:val="18"/>
                <w:szCs w:val="18"/>
              </w:rPr>
              <w:t>7, 10-11, 13-14, 20, 24</w:t>
            </w:r>
          </w:p>
        </w:tc>
      </w:tr>
      <w:tr w:rsidR="001D3074" w:rsidRPr="001E04B4" w:rsidTr="001E04B4">
        <w:tc>
          <w:tcPr>
            <w:tcW w:w="5637" w:type="dxa"/>
          </w:tcPr>
          <w:p w:rsidR="001D3074" w:rsidRPr="001E04B4" w:rsidRDefault="001D30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ot resorption rate of molar donor teeth</w:t>
            </w:r>
          </w:p>
        </w:tc>
        <w:tc>
          <w:tcPr>
            <w:tcW w:w="3575" w:type="dxa"/>
          </w:tcPr>
          <w:p w:rsidR="001D3074" w:rsidRPr="001E04B4" w:rsidRDefault="001E04B4" w:rsidP="00837DDF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1E04B4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3, 8, 12, 23, 25</w:t>
            </w:r>
          </w:p>
        </w:tc>
      </w:tr>
      <w:tr w:rsidR="001D3074" w:rsidRPr="001E04B4" w:rsidTr="001E04B4">
        <w:tc>
          <w:tcPr>
            <w:tcW w:w="5637" w:type="dxa"/>
          </w:tcPr>
          <w:p w:rsidR="001D3074" w:rsidRPr="001E04B4" w:rsidRDefault="001D30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verall pulp necrosis rate</w:t>
            </w:r>
          </w:p>
        </w:tc>
        <w:tc>
          <w:tcPr>
            <w:tcW w:w="3575" w:type="dxa"/>
          </w:tcPr>
          <w:p w:rsidR="001E04B4" w:rsidRPr="001E04B4" w:rsidRDefault="001E04B4" w:rsidP="00837D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 3, 5-9, 11-15, 21, 24, 33</w:t>
            </w:r>
          </w:p>
        </w:tc>
      </w:tr>
      <w:tr w:rsidR="001D3074" w:rsidRPr="001E04B4" w:rsidTr="001E04B4">
        <w:tc>
          <w:tcPr>
            <w:tcW w:w="5637" w:type="dxa"/>
          </w:tcPr>
          <w:p w:rsidR="001D3074" w:rsidRPr="001E04B4" w:rsidRDefault="001D30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lp necrosis rate of premolar donor teeth</w:t>
            </w:r>
          </w:p>
        </w:tc>
        <w:tc>
          <w:tcPr>
            <w:tcW w:w="3575" w:type="dxa"/>
          </w:tcPr>
          <w:p w:rsidR="001D3074" w:rsidRPr="001E04B4" w:rsidRDefault="001E04B4" w:rsidP="00887D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04B4">
              <w:rPr>
                <w:rFonts w:ascii="Times New Roman" w:hAnsi="Times New Roman" w:cs="Times New Roman"/>
                <w:sz w:val="18"/>
                <w:szCs w:val="18"/>
              </w:rPr>
              <w:t>5, 7, 11, 13-14, 24</w:t>
            </w:r>
          </w:p>
        </w:tc>
      </w:tr>
      <w:tr w:rsidR="001D3074" w:rsidRPr="001E04B4" w:rsidTr="001E04B4">
        <w:tc>
          <w:tcPr>
            <w:tcW w:w="5637" w:type="dxa"/>
          </w:tcPr>
          <w:p w:rsidR="001D3074" w:rsidRPr="001E04B4" w:rsidRDefault="001D30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04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lp necrosis rate of molar donor teeth</w:t>
            </w:r>
          </w:p>
        </w:tc>
        <w:tc>
          <w:tcPr>
            <w:tcW w:w="3575" w:type="dxa"/>
          </w:tcPr>
          <w:p w:rsidR="001D3074" w:rsidRPr="001E04B4" w:rsidRDefault="001E04B4" w:rsidP="00887D4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1E04B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-4, 6, 8, 12, 15</w:t>
            </w:r>
          </w:p>
        </w:tc>
      </w:tr>
    </w:tbl>
    <w:p w:rsidR="007E19E5" w:rsidRPr="001D3074" w:rsidRDefault="007E19E5">
      <w:pPr>
        <w:rPr>
          <w:rFonts w:ascii="Times New Roman" w:hAnsi="Times New Roman" w:cs="Times New Roman"/>
          <w:lang w:val="fr-FR"/>
        </w:rPr>
      </w:pPr>
    </w:p>
    <w:sectPr w:rsidR="007E19E5" w:rsidRPr="001D30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19E5"/>
    <w:rsid w:val="000069A0"/>
    <w:rsid w:val="00011BDA"/>
    <w:rsid w:val="00022B10"/>
    <w:rsid w:val="00022E4B"/>
    <w:rsid w:val="0002682E"/>
    <w:rsid w:val="00040F01"/>
    <w:rsid w:val="00072C0E"/>
    <w:rsid w:val="00074A49"/>
    <w:rsid w:val="00087D34"/>
    <w:rsid w:val="000A77A0"/>
    <w:rsid w:val="000D122E"/>
    <w:rsid w:val="000E65CC"/>
    <w:rsid w:val="000F6B47"/>
    <w:rsid w:val="00113A71"/>
    <w:rsid w:val="00113FF1"/>
    <w:rsid w:val="00120199"/>
    <w:rsid w:val="00141A69"/>
    <w:rsid w:val="00151FAD"/>
    <w:rsid w:val="00156783"/>
    <w:rsid w:val="0016770C"/>
    <w:rsid w:val="001B2363"/>
    <w:rsid w:val="001B5219"/>
    <w:rsid w:val="001C0880"/>
    <w:rsid w:val="001C1BD2"/>
    <w:rsid w:val="001C32AE"/>
    <w:rsid w:val="001C450C"/>
    <w:rsid w:val="001D3074"/>
    <w:rsid w:val="001D3C42"/>
    <w:rsid w:val="001E04B4"/>
    <w:rsid w:val="00225DD1"/>
    <w:rsid w:val="002312C2"/>
    <w:rsid w:val="00236F98"/>
    <w:rsid w:val="00254508"/>
    <w:rsid w:val="00257258"/>
    <w:rsid w:val="002C440B"/>
    <w:rsid w:val="002E49BC"/>
    <w:rsid w:val="002F21A7"/>
    <w:rsid w:val="00300CDF"/>
    <w:rsid w:val="00335B95"/>
    <w:rsid w:val="00381C7D"/>
    <w:rsid w:val="0038538F"/>
    <w:rsid w:val="003878DA"/>
    <w:rsid w:val="00393E9D"/>
    <w:rsid w:val="00395969"/>
    <w:rsid w:val="003C0BC2"/>
    <w:rsid w:val="003C3A00"/>
    <w:rsid w:val="003D45D9"/>
    <w:rsid w:val="003F390C"/>
    <w:rsid w:val="00412606"/>
    <w:rsid w:val="004129EE"/>
    <w:rsid w:val="004461D7"/>
    <w:rsid w:val="0045420A"/>
    <w:rsid w:val="0045508B"/>
    <w:rsid w:val="00461724"/>
    <w:rsid w:val="004639C0"/>
    <w:rsid w:val="004820C3"/>
    <w:rsid w:val="004853F1"/>
    <w:rsid w:val="004A6E06"/>
    <w:rsid w:val="004C2652"/>
    <w:rsid w:val="004C3C45"/>
    <w:rsid w:val="004D3071"/>
    <w:rsid w:val="00501611"/>
    <w:rsid w:val="00510F0D"/>
    <w:rsid w:val="00514F7D"/>
    <w:rsid w:val="00526311"/>
    <w:rsid w:val="005660CB"/>
    <w:rsid w:val="00583A65"/>
    <w:rsid w:val="00595E14"/>
    <w:rsid w:val="005C23AB"/>
    <w:rsid w:val="005C43AB"/>
    <w:rsid w:val="005C51B1"/>
    <w:rsid w:val="005C5F53"/>
    <w:rsid w:val="005D25EC"/>
    <w:rsid w:val="006151CC"/>
    <w:rsid w:val="00622906"/>
    <w:rsid w:val="0063666B"/>
    <w:rsid w:val="00637AD3"/>
    <w:rsid w:val="00644AD0"/>
    <w:rsid w:val="006479FA"/>
    <w:rsid w:val="0065291A"/>
    <w:rsid w:val="0066772D"/>
    <w:rsid w:val="0067139F"/>
    <w:rsid w:val="00673BD9"/>
    <w:rsid w:val="006928E5"/>
    <w:rsid w:val="006B584A"/>
    <w:rsid w:val="006C4DBA"/>
    <w:rsid w:val="006D5B26"/>
    <w:rsid w:val="006E1331"/>
    <w:rsid w:val="006E34F8"/>
    <w:rsid w:val="00701F3E"/>
    <w:rsid w:val="00734CE8"/>
    <w:rsid w:val="00751976"/>
    <w:rsid w:val="007577C5"/>
    <w:rsid w:val="00782593"/>
    <w:rsid w:val="007A0F4D"/>
    <w:rsid w:val="007C327D"/>
    <w:rsid w:val="007C35CA"/>
    <w:rsid w:val="007E19E5"/>
    <w:rsid w:val="007E5039"/>
    <w:rsid w:val="007F305C"/>
    <w:rsid w:val="007F5CC5"/>
    <w:rsid w:val="007F7E7F"/>
    <w:rsid w:val="008110B3"/>
    <w:rsid w:val="008318CF"/>
    <w:rsid w:val="008320BA"/>
    <w:rsid w:val="00837DDF"/>
    <w:rsid w:val="0084740E"/>
    <w:rsid w:val="008675AB"/>
    <w:rsid w:val="00877DDF"/>
    <w:rsid w:val="00887D4D"/>
    <w:rsid w:val="00894AD5"/>
    <w:rsid w:val="008D2EE0"/>
    <w:rsid w:val="008D74FB"/>
    <w:rsid w:val="009034BD"/>
    <w:rsid w:val="009310CC"/>
    <w:rsid w:val="00933171"/>
    <w:rsid w:val="0095297D"/>
    <w:rsid w:val="00955E36"/>
    <w:rsid w:val="00986CC6"/>
    <w:rsid w:val="00996647"/>
    <w:rsid w:val="009B262B"/>
    <w:rsid w:val="009C0A3B"/>
    <w:rsid w:val="009C2FEF"/>
    <w:rsid w:val="00A0174E"/>
    <w:rsid w:val="00A05794"/>
    <w:rsid w:val="00A06A1E"/>
    <w:rsid w:val="00A24641"/>
    <w:rsid w:val="00A305E8"/>
    <w:rsid w:val="00A364E2"/>
    <w:rsid w:val="00A41899"/>
    <w:rsid w:val="00A5165C"/>
    <w:rsid w:val="00A5704C"/>
    <w:rsid w:val="00A57258"/>
    <w:rsid w:val="00A8062F"/>
    <w:rsid w:val="00A86D94"/>
    <w:rsid w:val="00A96DEE"/>
    <w:rsid w:val="00AA2EC8"/>
    <w:rsid w:val="00AB614F"/>
    <w:rsid w:val="00AE65B4"/>
    <w:rsid w:val="00B0557B"/>
    <w:rsid w:val="00B1697A"/>
    <w:rsid w:val="00B42F2F"/>
    <w:rsid w:val="00B775F6"/>
    <w:rsid w:val="00BB5528"/>
    <w:rsid w:val="00BF550F"/>
    <w:rsid w:val="00C0169F"/>
    <w:rsid w:val="00C06D82"/>
    <w:rsid w:val="00C45889"/>
    <w:rsid w:val="00C67C64"/>
    <w:rsid w:val="00CB0174"/>
    <w:rsid w:val="00CC5C5B"/>
    <w:rsid w:val="00CD2D2A"/>
    <w:rsid w:val="00CD5501"/>
    <w:rsid w:val="00CE4D8B"/>
    <w:rsid w:val="00D1296A"/>
    <w:rsid w:val="00D3718D"/>
    <w:rsid w:val="00D76255"/>
    <w:rsid w:val="00D91261"/>
    <w:rsid w:val="00DB0BFF"/>
    <w:rsid w:val="00DC1538"/>
    <w:rsid w:val="00DD1C2B"/>
    <w:rsid w:val="00DF3ECA"/>
    <w:rsid w:val="00E12472"/>
    <w:rsid w:val="00E41D72"/>
    <w:rsid w:val="00E67967"/>
    <w:rsid w:val="00E703AD"/>
    <w:rsid w:val="00E72FBD"/>
    <w:rsid w:val="00E86BCD"/>
    <w:rsid w:val="00EB4CC5"/>
    <w:rsid w:val="00ED1A92"/>
    <w:rsid w:val="00ED30B2"/>
    <w:rsid w:val="00ED76F9"/>
    <w:rsid w:val="00EE49A8"/>
    <w:rsid w:val="00EE53D1"/>
    <w:rsid w:val="00F209B7"/>
    <w:rsid w:val="00F21CD1"/>
    <w:rsid w:val="00F623A7"/>
    <w:rsid w:val="00F704CF"/>
    <w:rsid w:val="00FA4382"/>
    <w:rsid w:val="00FB385D"/>
    <w:rsid w:val="00FD0B5A"/>
    <w:rsid w:val="00FE0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E19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chtelijst">
    <w:name w:val="Light List"/>
    <w:basedOn w:val="Standaardtabel"/>
    <w:uiPriority w:val="61"/>
    <w:rsid w:val="005C43A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E19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chtelijst">
    <w:name w:val="Light List"/>
    <w:basedOn w:val="Standaardtabel"/>
    <w:uiPriority w:val="61"/>
    <w:rsid w:val="005C43A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911</Characters>
  <Application>Microsoft Office Word</Application>
  <DocSecurity>0</DocSecurity>
  <Lines>637</Lines>
  <Paragraphs>8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hof, ECM (dmo)</dc:creator>
  <cp:lastModifiedBy>Rohof, ECM (dmo)</cp:lastModifiedBy>
  <cp:revision>8</cp:revision>
  <dcterms:created xsi:type="dcterms:W3CDTF">2017-03-13T17:38:00Z</dcterms:created>
  <dcterms:modified xsi:type="dcterms:W3CDTF">2017-03-30T13:42:00Z</dcterms:modified>
</cp:coreProperties>
</file>